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1A99" w:rsidRPr="002372C4" w:rsidRDefault="00A31A99" w:rsidP="00A31A99">
      <w:pPr>
        <w:rPr>
          <w:rFonts w:ascii="Times New Roman" w:eastAsia="맑은 고딕" w:hAnsi="Times New Roman" w:cs="Times New Roman"/>
          <w:b/>
          <w:bCs/>
          <w:sz w:val="24"/>
          <w:szCs w:val="24"/>
        </w:rPr>
      </w:pPr>
      <w:bookmarkStart w:id="0" w:name="_Hlk161655767"/>
      <w:r w:rsidRPr="002372C4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>S</w:t>
      </w:r>
      <w:r w:rsidRPr="002372C4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upplementary </w:t>
      </w:r>
      <w:bookmarkStart w:id="1" w:name="_Hlk147393952"/>
      <w:r w:rsidR="00A357D6" w:rsidRPr="002372C4">
        <w:rPr>
          <w:rFonts w:ascii="Times New Roman" w:eastAsia="맑은 고딕" w:hAnsi="Times New Roman" w:cs="Times New Roman" w:hint="eastAsia"/>
          <w:b/>
          <w:bCs/>
          <w:sz w:val="22"/>
        </w:rPr>
        <w:t>Material</w:t>
      </w:r>
      <w:r w:rsidR="00A357D6" w:rsidRPr="002372C4">
        <w:rPr>
          <w:rFonts w:ascii="Times New Roman" w:eastAsia="맑은 고딕" w:hAnsi="Times New Roman" w:cs="Times New Roman"/>
          <w:b/>
          <w:bCs/>
          <w:sz w:val="22"/>
        </w:rPr>
        <w:t xml:space="preserve"> </w:t>
      </w:r>
      <w:r w:rsidR="00A357D6" w:rsidRPr="002372C4">
        <w:rPr>
          <w:rFonts w:ascii="Times New Roman" w:eastAsia="맑은 고딕" w:hAnsi="Times New Roman" w:cs="Times New Roman" w:hint="eastAsia"/>
          <w:b/>
          <w:bCs/>
          <w:sz w:val="22"/>
        </w:rPr>
        <w:t>3</w:t>
      </w:r>
      <w:r w:rsidRPr="002372C4">
        <w:rPr>
          <w:rFonts w:ascii="Times New Roman" w:eastAsia="맑은 고딕" w:hAnsi="Times New Roman" w:cs="Times New Roman"/>
          <w:b/>
          <w:bCs/>
          <w:sz w:val="24"/>
          <w:szCs w:val="24"/>
        </w:rPr>
        <w:t>. Time trend of incidence proportions of COVID-19 infection in vaccinated cohort</w:t>
      </w:r>
      <w:bookmarkEnd w:id="1"/>
    </w:p>
    <w:bookmarkEnd w:id="0"/>
    <w:p w:rsidR="00A31A99" w:rsidRPr="002372C4" w:rsidRDefault="00A31A99" w:rsidP="00A31A99">
      <w:pPr>
        <w:jc w:val="center"/>
        <w:rPr>
          <w:rFonts w:ascii="Times New Roman" w:eastAsia="맑은 고딕" w:hAnsi="Times New Roman" w:cs="Times New Roman"/>
          <w:b/>
          <w:bCs/>
          <w:sz w:val="22"/>
        </w:rPr>
      </w:pPr>
      <w:r w:rsidRPr="002372C4">
        <w:rPr>
          <w:rFonts w:ascii="Times New Roman" w:eastAsia="맑은 고딕" w:hAnsi="Times New Roman" w:cs="Times New Roman"/>
          <w:b/>
          <w:bCs/>
          <w:noProof/>
          <w:sz w:val="22"/>
        </w:rPr>
        <w:drawing>
          <wp:inline distT="0" distB="0" distL="0" distR="0" wp14:anchorId="660D1435" wp14:editId="4EA7A85A">
            <wp:extent cx="5400000" cy="3812915"/>
            <wp:effectExtent l="0" t="0" r="0" b="0"/>
            <wp:docPr id="122978266" name="그림 1" descr="텍스트, 스크린샷, 그래프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978266" name="그림 1" descr="텍스트, 스크린샷, 그래프, 라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8129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431D0" w:rsidRDefault="003431D0" w:rsidP="00C60B81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3431D0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</w:p>
    <w:p w:rsidR="00A357D6" w:rsidRDefault="00A357D6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sectPr w:rsidR="00A357D6" w:rsidSect="00C60B81">
      <w:footerReference w:type="default" r:id="rId9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1F50" w:rsidRDefault="006F1F50" w:rsidP="00AD5442">
      <w:pPr>
        <w:spacing w:after="0" w:line="240" w:lineRule="auto"/>
      </w:pPr>
      <w:r>
        <w:separator/>
      </w:r>
    </w:p>
  </w:endnote>
  <w:endnote w:type="continuationSeparator" w:id="0">
    <w:p w:rsidR="006F1F50" w:rsidRDefault="006F1F50" w:rsidP="00AD54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75142675"/>
      <w:docPartObj>
        <w:docPartGallery w:val="Page Numbers (Bottom of Page)"/>
        <w:docPartUnique/>
      </w:docPartObj>
    </w:sdtPr>
    <w:sdtEndPr/>
    <w:sdtContent>
      <w:p w:rsidR="00AD5442" w:rsidRDefault="00AD5442" w:rsidP="00AD544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0B81" w:rsidRPr="00C60B81">
          <w:rPr>
            <w:noProof/>
            <w:lang w:val="ko-K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1F50" w:rsidRDefault="006F1F50" w:rsidP="00AD5442">
      <w:pPr>
        <w:spacing w:after="0" w:line="240" w:lineRule="auto"/>
      </w:pPr>
      <w:r>
        <w:separator/>
      </w:r>
    </w:p>
  </w:footnote>
  <w:footnote w:type="continuationSeparator" w:id="0">
    <w:p w:rsidR="006F1F50" w:rsidRDefault="006F1F50" w:rsidP="00AD54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BE096E"/>
    <w:multiLevelType w:val="hybridMultilevel"/>
    <w:tmpl w:val="3384E0C6"/>
    <w:lvl w:ilvl="0" w:tplc="55006F1E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>
    <w:nsid w:val="1C4F47FA"/>
    <w:multiLevelType w:val="hybridMultilevel"/>
    <w:tmpl w:val="0CCE9622"/>
    <w:lvl w:ilvl="0" w:tplc="357888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84B9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CA1D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F2A5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C4A0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1CA2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6854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3445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A02D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2F644726"/>
    <w:multiLevelType w:val="hybridMultilevel"/>
    <w:tmpl w:val="FD2A0178"/>
    <w:lvl w:ilvl="0" w:tplc="57E098C4">
      <w:start w:val="1"/>
      <w:numFmt w:val="bullet"/>
      <w:lvlText w:val="-"/>
      <w:lvlJc w:val="left"/>
      <w:pPr>
        <w:ind w:left="80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>
    <w:nsid w:val="312226D9"/>
    <w:multiLevelType w:val="hybridMultilevel"/>
    <w:tmpl w:val="79CE50B0"/>
    <w:lvl w:ilvl="0" w:tplc="6474358A">
      <w:start w:val="1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4">
    <w:nsid w:val="44DD2812"/>
    <w:multiLevelType w:val="hybridMultilevel"/>
    <w:tmpl w:val="D6EA699E"/>
    <w:lvl w:ilvl="0" w:tplc="550E95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>
    <w:nsid w:val="679B7FDE"/>
    <w:multiLevelType w:val="hybridMultilevel"/>
    <w:tmpl w:val="66E25ACC"/>
    <w:lvl w:ilvl="0" w:tplc="03C02D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>
    <w:nsid w:val="7A101235"/>
    <w:multiLevelType w:val="hybridMultilevel"/>
    <w:tmpl w:val="E24C19C6"/>
    <w:lvl w:ilvl="0" w:tplc="02666E88">
      <w:start w:val="2"/>
      <w:numFmt w:val="bullet"/>
      <w:lvlText w:val="-"/>
      <w:lvlJc w:val="left"/>
      <w:pPr>
        <w:ind w:left="80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6"/>
  </w:num>
  <w:num w:numId="4">
    <w:abstractNumId w:val="5"/>
  </w:num>
  <w:num w:numId="5">
    <w:abstractNumId w:val="2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9tpffdpv5epeevv5n55rdzs5fzwzt0tf90&quot;&gt;My EndNote Library_CKD&lt;record-ids&gt;&lt;item&gt;45&lt;/item&gt;&lt;item&gt;46&lt;/item&gt;&lt;item&gt;47&lt;/item&gt;&lt;/record-ids&gt;&lt;/item&gt;&lt;/Libraries&gt;"/>
  </w:docVars>
  <w:rsids>
    <w:rsidRoot w:val="00BF19E8"/>
    <w:rsid w:val="00001643"/>
    <w:rsid w:val="00037C7D"/>
    <w:rsid w:val="000803E3"/>
    <w:rsid w:val="000C50F9"/>
    <w:rsid w:val="000C751E"/>
    <w:rsid w:val="000D4840"/>
    <w:rsid w:val="00103B21"/>
    <w:rsid w:val="00113202"/>
    <w:rsid w:val="00117AC9"/>
    <w:rsid w:val="00120AB6"/>
    <w:rsid w:val="00122602"/>
    <w:rsid w:val="001367C5"/>
    <w:rsid w:val="00152772"/>
    <w:rsid w:val="001872A2"/>
    <w:rsid w:val="002102AA"/>
    <w:rsid w:val="002372C4"/>
    <w:rsid w:val="00295ABB"/>
    <w:rsid w:val="00296524"/>
    <w:rsid w:val="002A0FAA"/>
    <w:rsid w:val="002B51B9"/>
    <w:rsid w:val="002D109E"/>
    <w:rsid w:val="002D4E35"/>
    <w:rsid w:val="00316412"/>
    <w:rsid w:val="00330FEF"/>
    <w:rsid w:val="003431D0"/>
    <w:rsid w:val="00353ABD"/>
    <w:rsid w:val="00355B03"/>
    <w:rsid w:val="00396DC3"/>
    <w:rsid w:val="003A169D"/>
    <w:rsid w:val="003E13FA"/>
    <w:rsid w:val="00401947"/>
    <w:rsid w:val="00434FA6"/>
    <w:rsid w:val="00435650"/>
    <w:rsid w:val="004626B5"/>
    <w:rsid w:val="004845A3"/>
    <w:rsid w:val="004A0D0C"/>
    <w:rsid w:val="004B4026"/>
    <w:rsid w:val="004B419E"/>
    <w:rsid w:val="004D2BEE"/>
    <w:rsid w:val="0050080F"/>
    <w:rsid w:val="00513271"/>
    <w:rsid w:val="0054686D"/>
    <w:rsid w:val="0058089A"/>
    <w:rsid w:val="005B4616"/>
    <w:rsid w:val="005C3D8A"/>
    <w:rsid w:val="00624A5B"/>
    <w:rsid w:val="006654E7"/>
    <w:rsid w:val="00683ECB"/>
    <w:rsid w:val="0069514E"/>
    <w:rsid w:val="006A4261"/>
    <w:rsid w:val="006C33F7"/>
    <w:rsid w:val="006F1F50"/>
    <w:rsid w:val="006F3C6C"/>
    <w:rsid w:val="007761B7"/>
    <w:rsid w:val="00796465"/>
    <w:rsid w:val="007D08C0"/>
    <w:rsid w:val="007F5AE4"/>
    <w:rsid w:val="00804DD4"/>
    <w:rsid w:val="00815BD4"/>
    <w:rsid w:val="00822AC2"/>
    <w:rsid w:val="008314D1"/>
    <w:rsid w:val="00860274"/>
    <w:rsid w:val="00876324"/>
    <w:rsid w:val="00892D0B"/>
    <w:rsid w:val="008A2EF9"/>
    <w:rsid w:val="008A574F"/>
    <w:rsid w:val="008E19D4"/>
    <w:rsid w:val="00907CE6"/>
    <w:rsid w:val="00946DBE"/>
    <w:rsid w:val="00953394"/>
    <w:rsid w:val="00976884"/>
    <w:rsid w:val="009B0919"/>
    <w:rsid w:val="009B17DB"/>
    <w:rsid w:val="009C2151"/>
    <w:rsid w:val="00A06C09"/>
    <w:rsid w:val="00A312DD"/>
    <w:rsid w:val="00A31A99"/>
    <w:rsid w:val="00A357D6"/>
    <w:rsid w:val="00A504CA"/>
    <w:rsid w:val="00A901B3"/>
    <w:rsid w:val="00AD5442"/>
    <w:rsid w:val="00AF0360"/>
    <w:rsid w:val="00B05AA0"/>
    <w:rsid w:val="00B12282"/>
    <w:rsid w:val="00B31432"/>
    <w:rsid w:val="00B354B4"/>
    <w:rsid w:val="00B53820"/>
    <w:rsid w:val="00B55349"/>
    <w:rsid w:val="00B75C36"/>
    <w:rsid w:val="00BC031F"/>
    <w:rsid w:val="00BD4B7A"/>
    <w:rsid w:val="00BF19E8"/>
    <w:rsid w:val="00BF3200"/>
    <w:rsid w:val="00C27F72"/>
    <w:rsid w:val="00C60B81"/>
    <w:rsid w:val="00C8720A"/>
    <w:rsid w:val="00D07999"/>
    <w:rsid w:val="00D11698"/>
    <w:rsid w:val="00D15BDC"/>
    <w:rsid w:val="00D62BC8"/>
    <w:rsid w:val="00D71F1C"/>
    <w:rsid w:val="00DA57A3"/>
    <w:rsid w:val="00E01571"/>
    <w:rsid w:val="00E2704A"/>
    <w:rsid w:val="00ED6300"/>
    <w:rsid w:val="00F17831"/>
    <w:rsid w:val="00F17EA6"/>
    <w:rsid w:val="00F24A07"/>
    <w:rsid w:val="00F60296"/>
    <w:rsid w:val="00FA1F29"/>
    <w:rsid w:val="00FB30FB"/>
    <w:rsid w:val="00FD40D4"/>
    <w:rsid w:val="00FD677B"/>
    <w:rsid w:val="00FE0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067034"/>
  <w15:chartTrackingRefBased/>
  <w15:docId w15:val="{6A5DE4B6-C6D7-41A4-A473-34D68FD4F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2704A"/>
    <w:pPr>
      <w:widowControl w:val="0"/>
      <w:wordWrap w:val="0"/>
      <w:autoSpaceDE w:val="0"/>
      <w:autoSpaceDN w:val="0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2704A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E2704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2704A"/>
    <w:rPr>
      <w14:ligatures w14:val="none"/>
    </w:rPr>
  </w:style>
  <w:style w:type="paragraph" w:styleId="a5">
    <w:name w:val="footer"/>
    <w:basedOn w:val="a"/>
    <w:link w:val="Char0"/>
    <w:uiPriority w:val="99"/>
    <w:unhideWhenUsed/>
    <w:rsid w:val="00E2704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2704A"/>
    <w:rPr>
      <w14:ligatures w14:val="none"/>
    </w:rPr>
  </w:style>
  <w:style w:type="table" w:styleId="a6">
    <w:name w:val="Table Grid"/>
    <w:basedOn w:val="a1"/>
    <w:uiPriority w:val="39"/>
    <w:rsid w:val="00E2704A"/>
    <w:pPr>
      <w:spacing w:after="0" w:line="240" w:lineRule="auto"/>
    </w:pPr>
    <w:rPr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E2704A"/>
    <w:pPr>
      <w:ind w:leftChars="400" w:left="800"/>
    </w:pPr>
  </w:style>
  <w:style w:type="character" w:styleId="a8">
    <w:name w:val="line number"/>
    <w:basedOn w:val="a0"/>
    <w:uiPriority w:val="99"/>
    <w:semiHidden/>
    <w:unhideWhenUsed/>
    <w:rsid w:val="00E2704A"/>
  </w:style>
  <w:style w:type="character" w:styleId="a9">
    <w:name w:val="annotation reference"/>
    <w:basedOn w:val="a0"/>
    <w:uiPriority w:val="99"/>
    <w:semiHidden/>
    <w:unhideWhenUsed/>
    <w:rsid w:val="00E2704A"/>
    <w:rPr>
      <w:sz w:val="18"/>
      <w:szCs w:val="18"/>
    </w:rPr>
  </w:style>
  <w:style w:type="paragraph" w:styleId="aa">
    <w:name w:val="annotation text"/>
    <w:basedOn w:val="a"/>
    <w:link w:val="Char1"/>
    <w:uiPriority w:val="99"/>
    <w:unhideWhenUsed/>
    <w:rsid w:val="00E2704A"/>
    <w:pPr>
      <w:jc w:val="left"/>
    </w:pPr>
  </w:style>
  <w:style w:type="character" w:customStyle="1" w:styleId="Char1">
    <w:name w:val="메모 텍스트 Char"/>
    <w:basedOn w:val="a0"/>
    <w:link w:val="aa"/>
    <w:uiPriority w:val="99"/>
    <w:rsid w:val="00E2704A"/>
    <w:rPr>
      <w14:ligatures w14:val="none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E2704A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E2704A"/>
    <w:rPr>
      <w:b/>
      <w:bCs/>
      <w14:ligatures w14:val="none"/>
    </w:rPr>
  </w:style>
  <w:style w:type="character" w:customStyle="1" w:styleId="UnresolvedMention">
    <w:name w:val="Unresolved Mention"/>
    <w:basedOn w:val="a0"/>
    <w:uiPriority w:val="99"/>
    <w:semiHidden/>
    <w:unhideWhenUsed/>
    <w:rsid w:val="00E2704A"/>
    <w:rPr>
      <w:color w:val="605E5C"/>
      <w:shd w:val="clear" w:color="auto" w:fill="E1DFDD"/>
    </w:rPr>
  </w:style>
  <w:style w:type="paragraph" w:styleId="ac">
    <w:name w:val="Revision"/>
    <w:hidden/>
    <w:uiPriority w:val="99"/>
    <w:semiHidden/>
    <w:rsid w:val="00E2704A"/>
    <w:pPr>
      <w:spacing w:after="0" w:line="240" w:lineRule="auto"/>
      <w:jc w:val="left"/>
    </w:pPr>
    <w:rPr>
      <w14:ligatures w14:val="none"/>
    </w:rPr>
  </w:style>
  <w:style w:type="paragraph" w:customStyle="1" w:styleId="EndNoteBibliographyTitle">
    <w:name w:val="EndNote Bibliography Title"/>
    <w:basedOn w:val="a"/>
    <w:link w:val="EndNoteBibliographyTitleChar"/>
    <w:rsid w:val="00E2704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2704A"/>
    <w:rPr>
      <w:rFonts w:ascii="맑은 고딕" w:eastAsia="맑은 고딕" w:hAnsi="맑은 고딕"/>
      <w:noProof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E2704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2704A"/>
    <w:rPr>
      <w:rFonts w:ascii="맑은 고딕" w:eastAsia="맑은 고딕" w:hAnsi="맑은 고딕"/>
      <w:noProof/>
      <w14:ligatures w14:val="none"/>
    </w:rPr>
  </w:style>
  <w:style w:type="paragraph" w:styleId="ad">
    <w:name w:val="caption"/>
    <w:basedOn w:val="a"/>
    <w:next w:val="a"/>
    <w:uiPriority w:val="35"/>
    <w:unhideWhenUsed/>
    <w:qFormat/>
    <w:rsid w:val="00E2704A"/>
    <w:rPr>
      <w:b/>
      <w:bCs/>
      <w:szCs w:val="20"/>
    </w:rPr>
  </w:style>
  <w:style w:type="paragraph" w:customStyle="1" w:styleId="TableNote">
    <w:name w:val="TableNote"/>
    <w:basedOn w:val="a"/>
    <w:rsid w:val="00E2704A"/>
    <w:pPr>
      <w:widowControl/>
      <w:wordWrap/>
      <w:autoSpaceDE/>
      <w:autoSpaceDN/>
      <w:spacing w:after="0" w:line="300" w:lineRule="exact"/>
      <w:jc w:val="left"/>
    </w:pPr>
    <w:rPr>
      <w:rFonts w:ascii="Times New Roman" w:eastAsia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E2704A"/>
    <w:pPr>
      <w:widowControl/>
      <w:wordWrap/>
      <w:autoSpaceDE/>
      <w:autoSpaceDN/>
      <w:spacing w:after="0" w:line="300" w:lineRule="exact"/>
      <w:jc w:val="left"/>
    </w:pPr>
    <w:rPr>
      <w:rFonts w:ascii="Times New Roman" w:eastAsia="Times New Roman" w:hAnsi="Times New Roman" w:cs="Times New Roman"/>
      <w:kern w:val="0"/>
      <w:sz w:val="24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1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7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6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5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5E01F9-C466-4FB5-A1B7-EDA36AC172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우지은</dc:creator>
  <cp:keywords/>
  <dc:description/>
  <cp:lastModifiedBy>jeaho02@outlook.kr</cp:lastModifiedBy>
  <cp:revision>1</cp:revision>
  <dcterms:created xsi:type="dcterms:W3CDTF">2024-11-04T02:44:00Z</dcterms:created>
  <dcterms:modified xsi:type="dcterms:W3CDTF">2024-11-04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debeafa4529987ced19b27da2fdd50b50d748b7e961c79b80193786433d90a</vt:lpwstr>
  </property>
</Properties>
</file>